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2C8469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35E09227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0353AC20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542111F2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BFF05D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18EF3A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42523A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FD5B86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100F21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0F2DDF4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3BA4A2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CBBA0D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5156C4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1E7F7D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B1B224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FE183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D826B9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0399E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274DC0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6576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353C81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2A77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354E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0C52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D71635" w14:textId="040F9CA1" w:rsidR="0068643A" w:rsidRPr="00FD6E06" w:rsidRDefault="0059469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7BD89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31749F" w14:textId="7C9F8906" w:rsidR="0068643A" w:rsidRPr="00FD6E06" w:rsidRDefault="0059469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70F7229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2FC3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5A48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A2D9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8C99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FACEA0" w14:textId="2FF42726" w:rsidR="0068643A" w:rsidRPr="00FD6E06" w:rsidRDefault="0059469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D5B7C1" w14:textId="319C503D" w:rsidR="0068643A" w:rsidRPr="00FD6E06" w:rsidRDefault="00A212E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7023E85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F776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912A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241E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A43359" w14:textId="418D723B" w:rsidR="0068643A" w:rsidRPr="00FD6E06" w:rsidRDefault="00D73E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52BE11" w14:textId="3FC60218" w:rsidR="0068643A" w:rsidRPr="00FD6E06" w:rsidRDefault="00D73E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5258C3" w14:textId="339AE72F" w:rsidR="0068643A" w:rsidRPr="00FD6E06" w:rsidRDefault="00D73E3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</w:t>
            </w:r>
          </w:p>
        </w:tc>
      </w:tr>
      <w:tr w:rsidR="0068643A" w:rsidRPr="00FD6E06" w14:paraId="11DBF39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9602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4CD09E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1BE4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0BB9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E1EC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4BAC7F" w14:textId="5C809339" w:rsidR="0068643A" w:rsidRPr="00FD6E06" w:rsidRDefault="0059469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2560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032C74" w14:textId="69997CB4" w:rsidR="0068643A" w:rsidRPr="00FD6E06" w:rsidRDefault="00A212ED" w:rsidP="00A212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5946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A661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</w:tr>
      <w:tr w:rsidR="0068643A" w:rsidRPr="00FD6E06" w14:paraId="50E3CE4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0199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666D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77BE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scribe contributions of protocol authors and identify the </w:t>
            </w:r>
            <w:r w:rsidRPr="00281E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uarant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DF9BB0" w14:textId="0C225DF6" w:rsidR="0068643A" w:rsidRPr="00FD6E06" w:rsidRDefault="0059469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6460E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E6D0C5" w14:textId="7BA065B1" w:rsidR="0068643A" w:rsidRPr="00FD6E06" w:rsidRDefault="00D73E3D" w:rsidP="00D73E3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5-326</w:t>
            </w:r>
          </w:p>
        </w:tc>
      </w:tr>
      <w:tr w:rsidR="0068643A" w:rsidRPr="00FD6E06" w14:paraId="04B9C2D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6DB3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9079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9FAF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09C18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5173B7" w14:textId="2169FA24" w:rsidR="0068643A" w:rsidRPr="00FD6E06" w:rsidRDefault="0059469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D10502" w14:textId="0DFFB1CA" w:rsidR="0068643A" w:rsidRPr="00FD6E06" w:rsidRDefault="00A212E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2029C7B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73A26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B16B70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DECA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127F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AAA4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697889" w14:textId="2B676265" w:rsidR="0068643A" w:rsidRPr="00FD6E06" w:rsidRDefault="00B20C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21B54" w14:textId="1D3BDD79" w:rsidR="0068643A" w:rsidRPr="00FD6E06" w:rsidRDefault="00B20C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1F2D38" w14:textId="2A1F35BD" w:rsidR="0068643A" w:rsidRPr="00FD6E06" w:rsidRDefault="00D73E3D" w:rsidP="00D73E3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2</w:t>
            </w:r>
          </w:p>
        </w:tc>
      </w:tr>
      <w:tr w:rsidR="0068643A" w:rsidRPr="00FD6E06" w14:paraId="1F5E6C9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7860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25BF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2BED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459A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4FD2F4" w14:textId="4936C3B0" w:rsidR="0068643A" w:rsidRPr="00FD6E06" w:rsidRDefault="00B20C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5CD4D9" w14:textId="457646B1" w:rsidR="0068643A" w:rsidRPr="00FD6E06" w:rsidRDefault="00A212E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233C431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77A1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6B9B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38E3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851DD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D61DE4" w14:textId="43B9DCB9" w:rsidR="0068643A" w:rsidRPr="00FD6E06" w:rsidRDefault="00B20C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457F95" w14:textId="604A31F7" w:rsidR="0068643A" w:rsidRPr="00FD6E06" w:rsidRDefault="00A212E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BB4AE3" w:rsidRPr="00FD6E06" w14:paraId="181CB1D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9E743B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57659D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DE9A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EA8D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52B0E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5993E3" w14:textId="7E20026F" w:rsidR="0068643A" w:rsidRPr="00FD6E06" w:rsidRDefault="00B20C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8B62F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60DFCC" w14:textId="55839847" w:rsidR="0068643A" w:rsidRPr="00FD6E06" w:rsidRDefault="00A661F6" w:rsidP="00D73E3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D73E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-151</w:t>
            </w:r>
          </w:p>
        </w:tc>
      </w:tr>
      <w:tr w:rsidR="0068643A" w:rsidRPr="00FD6E06" w14:paraId="2449704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6096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776B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63E52B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F5B6A0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FF6C5B" w14:textId="7A97C75F" w:rsidR="0068643A" w:rsidRPr="00FD6E06" w:rsidRDefault="00B20C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ECA26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1FC805" w14:textId="0A24C625" w:rsidR="0068643A" w:rsidRPr="00FD6E06" w:rsidRDefault="004928E3" w:rsidP="004928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3-154</w:t>
            </w:r>
          </w:p>
        </w:tc>
      </w:tr>
      <w:tr w:rsidR="00BB4AE3" w:rsidRPr="00FD6E06" w14:paraId="1C4249A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0648B5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57ED93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100B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A518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AC84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6C14A2" w14:textId="7A3A76CC" w:rsidR="0068643A" w:rsidRPr="00FD6E06" w:rsidRDefault="00B77D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604E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B0D241" w14:textId="1B0EF93A" w:rsidR="0068643A" w:rsidRPr="00FD6E06" w:rsidRDefault="004928E3" w:rsidP="004928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5-226</w:t>
            </w:r>
          </w:p>
        </w:tc>
      </w:tr>
      <w:tr w:rsidR="0068643A" w:rsidRPr="00FD6E06" w14:paraId="58C7CAC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FBF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30B4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9BCC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037FF7" w14:textId="3602CA0E" w:rsidR="0068643A" w:rsidRPr="00FD6E06" w:rsidRDefault="00B77D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50DD6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4B8F5D" w14:textId="0368684F" w:rsidR="0068643A" w:rsidRPr="00FD6E06" w:rsidRDefault="004928E3" w:rsidP="004928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6-240, 222-226</w:t>
            </w:r>
          </w:p>
        </w:tc>
      </w:tr>
      <w:tr w:rsidR="0068643A" w:rsidRPr="00FD6E06" w14:paraId="201AB10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BB5F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45F3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A821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08AE10" w14:textId="434FBE32" w:rsidR="0068643A" w:rsidRPr="00FD6E06" w:rsidRDefault="00B77D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0A7A7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08510F" w14:textId="72DEB42B" w:rsidR="0068643A" w:rsidRPr="00FD6E06" w:rsidRDefault="004928E3" w:rsidP="004928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9-240</w:t>
            </w:r>
          </w:p>
        </w:tc>
      </w:tr>
      <w:tr w:rsidR="00BB4AE3" w:rsidRPr="00FD6E06" w14:paraId="4BCD448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050CE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140E37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CAA8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AF8F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266F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92606B" w14:textId="76306646" w:rsidR="0068643A" w:rsidRPr="00FD6E06" w:rsidRDefault="00B77D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89CDC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A8FEBA" w14:textId="58666CA4" w:rsidR="0068643A" w:rsidRPr="00FD6E06" w:rsidRDefault="004928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5, 257-261</w:t>
            </w:r>
          </w:p>
        </w:tc>
      </w:tr>
      <w:tr w:rsidR="0068643A" w:rsidRPr="00FD6E06" w14:paraId="65D6DEF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301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2C52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56708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2781F9" w14:textId="2601F821" w:rsidR="0068643A" w:rsidRPr="00FD6E06" w:rsidRDefault="00B77D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B1F7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679BF6" w14:textId="16CDB053" w:rsidR="0068643A" w:rsidRPr="00FD6E06" w:rsidRDefault="004928E3" w:rsidP="004928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3-252</w:t>
            </w:r>
          </w:p>
        </w:tc>
      </w:tr>
      <w:tr w:rsidR="0068643A" w:rsidRPr="00FD6E06" w14:paraId="0CD53EB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33B4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A7CE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B4987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49BD90" w14:textId="6384CC20" w:rsidR="0068643A" w:rsidRPr="00FD6E06" w:rsidRDefault="00B77D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F9F6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801C94" w14:textId="2043FBF1" w:rsidR="0068643A" w:rsidRPr="00FD6E06" w:rsidRDefault="004928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5-261</w:t>
            </w:r>
          </w:p>
        </w:tc>
      </w:tr>
      <w:tr w:rsidR="0068643A" w:rsidRPr="00FD6E06" w14:paraId="3E8B1BC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D2FF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ADB8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87B3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062FBA" w14:textId="0E593991" w:rsidR="0068643A" w:rsidRPr="00FD6E06" w:rsidRDefault="00A212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61A78C" w14:textId="596A857B" w:rsidR="0068643A" w:rsidRPr="00FD6E06" w:rsidRDefault="00A212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656973" w14:textId="79082B9C" w:rsidR="0068643A" w:rsidRPr="00FD6E06" w:rsidRDefault="00A212E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dditional file </w:t>
            </w:r>
            <w:r w:rsidR="00A661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16372D3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B4FE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8CB0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5B36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4F4175" w14:textId="7DD6C587" w:rsidR="0068643A" w:rsidRPr="00FD6E06" w:rsidRDefault="00A212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8EEEB6" w14:textId="687E398D" w:rsidR="0068643A" w:rsidRPr="00FD6E06" w:rsidRDefault="00A212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688159" w14:textId="4584218E" w:rsidR="0068643A" w:rsidRPr="00FD6E06" w:rsidRDefault="00A212ED" w:rsidP="00A212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dditional file </w:t>
            </w:r>
            <w:r w:rsidR="00A661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481B01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CF6B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5749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AB5E2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4725D3" w14:textId="50581326" w:rsidR="0068643A" w:rsidRPr="00FD6E06" w:rsidRDefault="009B1F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8309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210072" w14:textId="4B24F16B" w:rsidR="0068643A" w:rsidRPr="00FD6E06" w:rsidRDefault="004928E3" w:rsidP="004928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4-270</w:t>
            </w:r>
          </w:p>
        </w:tc>
      </w:tr>
      <w:tr w:rsidR="00BB4AE3" w:rsidRPr="00FD6E06" w14:paraId="48F8A71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13E30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D3BA289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2EA4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9D8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8061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1D20F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85815C" w14:textId="2386E604" w:rsidR="0068643A" w:rsidRPr="00FD6E06" w:rsidRDefault="009B1F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C08F06" w14:textId="481E9B33" w:rsidR="0068643A" w:rsidRPr="00FD6E06" w:rsidRDefault="00A212E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586236C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D734F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16CC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BDB6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FF639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9CDD4A" w14:textId="0AF1D633" w:rsidR="0068643A" w:rsidRPr="00FD6E06" w:rsidRDefault="009B1F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E2519F" w14:textId="75A37FDC" w:rsidR="0068643A" w:rsidRPr="00FD6E06" w:rsidRDefault="00242E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1498ED7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DC271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D388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2A46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E89F7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39A9A3" w14:textId="02673F3D" w:rsidR="0068643A" w:rsidRPr="00FD6E06" w:rsidRDefault="009B1F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2DA829" w14:textId="19A2F4B3" w:rsidR="0068643A" w:rsidRPr="00FD6E06" w:rsidRDefault="00242E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6DEF1BB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DB778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863D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EBA8F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BCEED5" w14:textId="7B9DA68C" w:rsidR="0068643A" w:rsidRPr="00FD6E06" w:rsidRDefault="009B1F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232D9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987C8D" w14:textId="1AFCD03D" w:rsidR="0068643A" w:rsidRPr="00FD6E06" w:rsidRDefault="00F41DAB" w:rsidP="004928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4928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-275</w:t>
            </w:r>
          </w:p>
        </w:tc>
      </w:tr>
      <w:tr w:rsidR="0068643A" w:rsidRPr="00FD6E06" w14:paraId="376CA6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081E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9212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D916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45886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8E0167" w14:textId="1CE13D42" w:rsidR="0068643A" w:rsidRPr="00FD6E06" w:rsidRDefault="009B1F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28E3">
              <w:rPr>
                <w:sz w:val="24"/>
                <w:szCs w:val="24"/>
              </w:rPr>
            </w:r>
            <w:r w:rsidR="004928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D8922D" w14:textId="13B0CFF7" w:rsidR="0068643A" w:rsidRPr="00FD6E06" w:rsidRDefault="00242E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30D1460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34F5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CE14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F721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D44D2E" w14:textId="7DD359C4" w:rsidR="0068643A" w:rsidRPr="00FD6E06" w:rsidRDefault="004928E3" w:rsidP="004928E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A1BB72" w14:textId="272BEAB0" w:rsidR="0068643A" w:rsidRPr="00FD6E06" w:rsidRDefault="004928E3" w:rsidP="004928E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A0E72B" w14:textId="2E583673" w:rsidR="0068643A" w:rsidRPr="00FD6E06" w:rsidRDefault="004928E3" w:rsidP="004928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7-270, 179-181</w:t>
            </w:r>
            <w:bookmarkStart w:id="1" w:name="_GoBack"/>
            <w:bookmarkEnd w:id="1"/>
          </w:p>
        </w:tc>
      </w:tr>
    </w:tbl>
    <w:p w14:paraId="677903A3" w14:textId="77777777" w:rsidR="00FD6E06" w:rsidRDefault="00FD6E06"/>
    <w:sectPr w:rsidR="00FD6E06" w:rsidSect="00FD6E06">
      <w:headerReference w:type="default" r:id="rId10"/>
      <w:footerReference w:type="defaul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605361" w14:textId="77777777" w:rsidR="000B148F" w:rsidRDefault="000B148F" w:rsidP="00FD6E06">
      <w:pPr>
        <w:spacing w:after="0" w:line="240" w:lineRule="auto"/>
      </w:pPr>
      <w:r>
        <w:separator/>
      </w:r>
    </w:p>
  </w:endnote>
  <w:endnote w:type="continuationSeparator" w:id="0">
    <w:p w14:paraId="1BBF45E1" w14:textId="77777777" w:rsidR="000B148F" w:rsidRDefault="000B148F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F161D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AU" w:eastAsia="en-AU"/>
      </w:rPr>
      <w:drawing>
        <wp:inline distT="0" distB="0" distL="0" distR="0" wp14:anchorId="4E0D8AF6" wp14:editId="7898CC17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62CDA8" w14:textId="77777777" w:rsidR="000B148F" w:rsidRDefault="000B148F" w:rsidP="00FD6E06">
      <w:pPr>
        <w:spacing w:after="0" w:line="240" w:lineRule="auto"/>
      </w:pPr>
      <w:r>
        <w:separator/>
      </w:r>
    </w:p>
  </w:footnote>
  <w:footnote w:type="continuationSeparator" w:id="0">
    <w:p w14:paraId="0AB73536" w14:textId="77777777" w:rsidR="000B148F" w:rsidRDefault="000B148F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7BC5F85" w14:textId="502E32B2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28E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0A94D54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yNjExMjI3MABxlHSUglOLizPz80AKDGsBkG3vTiwAAAA="/>
  </w:docVars>
  <w:rsids>
    <w:rsidRoot w:val="00FD6E06"/>
    <w:rsid w:val="000B148F"/>
    <w:rsid w:val="001E4CA1"/>
    <w:rsid w:val="002253F7"/>
    <w:rsid w:val="00242EC3"/>
    <w:rsid w:val="00281E9A"/>
    <w:rsid w:val="00447F08"/>
    <w:rsid w:val="00474025"/>
    <w:rsid w:val="004928E3"/>
    <w:rsid w:val="004D1562"/>
    <w:rsid w:val="00594696"/>
    <w:rsid w:val="00664936"/>
    <w:rsid w:val="0068643A"/>
    <w:rsid w:val="00750A0E"/>
    <w:rsid w:val="007924AC"/>
    <w:rsid w:val="009B1F43"/>
    <w:rsid w:val="009B20D2"/>
    <w:rsid w:val="00A0782F"/>
    <w:rsid w:val="00A212ED"/>
    <w:rsid w:val="00A661F6"/>
    <w:rsid w:val="00B20C2C"/>
    <w:rsid w:val="00B567D4"/>
    <w:rsid w:val="00B77D51"/>
    <w:rsid w:val="00BB4AE3"/>
    <w:rsid w:val="00CA6DD4"/>
    <w:rsid w:val="00D464FA"/>
    <w:rsid w:val="00D73E3D"/>
    <w:rsid w:val="00E00F03"/>
    <w:rsid w:val="00EE17D5"/>
    <w:rsid w:val="00F41DAB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39BD5B3"/>
  <w15:docId w15:val="{6E6E88FB-E341-0841-B64F-FE1232F08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755F6105CA8D42BC849F9FA6358B15" ma:contentTypeVersion="13" ma:contentTypeDescription="Create a new document." ma:contentTypeScope="" ma:versionID="a9a02314167ba40727bbbb26d4e82e65">
  <xsd:schema xmlns:xsd="http://www.w3.org/2001/XMLSchema" xmlns:xs="http://www.w3.org/2001/XMLSchema" xmlns:p="http://schemas.microsoft.com/office/2006/metadata/properties" xmlns:ns3="1d7b8719-9e9f-4957-8da3-60eceaa69719" xmlns:ns4="ff1cb7e4-17e8-43c5-910e-c957b28da74a" targetNamespace="http://schemas.microsoft.com/office/2006/metadata/properties" ma:root="true" ma:fieldsID="e6ab54a7e46e69dc3b2e6495fcbb4e86" ns3:_="" ns4:_="">
    <xsd:import namespace="1d7b8719-9e9f-4957-8da3-60eceaa69719"/>
    <xsd:import namespace="ff1cb7e4-17e8-43c5-910e-c957b28da74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7b8719-9e9f-4957-8da3-60eceaa697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1cb7e4-17e8-43c5-910e-c957b28da74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C65411A-0ABF-44C3-860D-E0AFE10C3F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7b8719-9e9f-4957-8da3-60eceaa69719"/>
    <ds:schemaRef ds:uri="ff1cb7e4-17e8-43c5-910e-c957b28da7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5E1024B-14A1-43E5-BBB6-4A759C1F5E1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DF28590-5B7A-4D69-92DE-CF6CEFD4F589}">
  <ds:schemaRefs>
    <ds:schemaRef ds:uri="ff1cb7e4-17e8-43c5-910e-c957b28da74a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1d7b8719-9e9f-4957-8da3-60eceaa69719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7</Words>
  <Characters>494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David Lim</cp:lastModifiedBy>
  <cp:revision>2</cp:revision>
  <dcterms:created xsi:type="dcterms:W3CDTF">2020-10-27T01:24:00Z</dcterms:created>
  <dcterms:modified xsi:type="dcterms:W3CDTF">2020-10-27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755F6105CA8D42BC849F9FA6358B15</vt:lpwstr>
  </property>
</Properties>
</file>